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8D90A" w14:textId="77777777" w:rsidR="00AB753C" w:rsidRPr="00AB753C" w:rsidRDefault="00AB753C" w:rsidP="00AB753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B753C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le 1</w:t>
      </w:r>
    </w:p>
    <w:p w14:paraId="1B9B3D4F" w14:textId="29DE8D0E" w:rsidR="00AB753C" w:rsidRPr="00AB753C" w:rsidRDefault="00AB753C" w:rsidP="00AB753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B753C">
        <w:rPr>
          <w:rFonts w:ascii="Times New Roman" w:hAnsi="Times New Roman" w:cs="Times New Roman"/>
          <w:b/>
          <w:bCs/>
          <w:color w:val="000000" w:themeColor="text1"/>
          <w:lang w:val="en-US"/>
        </w:rPr>
        <w:t>Example interview questions (</w:t>
      </w:r>
      <w:r w:rsidRPr="00AB753C">
        <w:rPr>
          <w:rFonts w:ascii="Times New Roman" w:hAnsi="Times New Roman" w:cs="Times New Roman"/>
          <w:b/>
          <w:bCs/>
          <w:color w:val="000000" w:themeColor="text1"/>
          <w:lang w:val="en-US"/>
        </w:rPr>
        <w:t>beneficiaries</w:t>
      </w:r>
      <w:r w:rsidRPr="00AB753C">
        <w:rPr>
          <w:rFonts w:ascii="Times New Roman" w:hAnsi="Times New Roman" w:cs="Times New Roman"/>
          <w:b/>
          <w:bCs/>
          <w:color w:val="000000" w:themeColor="text1"/>
          <w:lang w:val="en-US"/>
        </w:rPr>
        <w:t>)</w:t>
      </w:r>
    </w:p>
    <w:p w14:paraId="4B7BB530" w14:textId="77777777" w:rsidR="0088783D" w:rsidRPr="00AB753C" w:rsidRDefault="0088783D" w:rsidP="00746968">
      <w:pPr>
        <w:rPr>
          <w:rFonts w:ascii="Times New Roman" w:hAnsi="Times New Roman" w:cs="Times New Roman"/>
          <w:b/>
          <w:lang w:val="en-US"/>
        </w:rPr>
      </w:pPr>
    </w:p>
    <w:p w14:paraId="36658843" w14:textId="64CC35F0" w:rsidR="00224687" w:rsidRPr="00AB753C" w:rsidRDefault="00792CAE" w:rsidP="00224687">
      <w:pPr>
        <w:rPr>
          <w:rFonts w:ascii="Times New Roman" w:hAnsi="Times New Roman" w:cs="Times New Roman"/>
          <w:b/>
          <w:bCs/>
        </w:rPr>
      </w:pPr>
      <w:r w:rsidRPr="00AB753C">
        <w:rPr>
          <w:rFonts w:ascii="Times New Roman" w:hAnsi="Times New Roman" w:cs="Times New Roman"/>
          <w:b/>
          <w:bCs/>
        </w:rPr>
        <w:t>R</w:t>
      </w:r>
      <w:r w:rsidR="00224687" w:rsidRPr="00AB753C">
        <w:rPr>
          <w:rFonts w:ascii="Times New Roman" w:hAnsi="Times New Roman" w:cs="Times New Roman"/>
          <w:b/>
          <w:bCs/>
        </w:rPr>
        <w:t>eturn to in-person</w:t>
      </w:r>
      <w:r w:rsidRPr="00AB753C">
        <w:rPr>
          <w:rFonts w:ascii="Times New Roman" w:hAnsi="Times New Roman" w:cs="Times New Roman"/>
          <w:b/>
          <w:bCs/>
        </w:rPr>
        <w:t xml:space="preserve"> provision</w:t>
      </w:r>
    </w:p>
    <w:p w14:paraId="70293E77" w14:textId="77777777" w:rsidR="00224687" w:rsidRPr="00AB753C" w:rsidRDefault="00224687" w:rsidP="00224687">
      <w:pPr>
        <w:rPr>
          <w:rFonts w:ascii="Times New Roman" w:hAnsi="Times New Roman" w:cs="Times New Roman"/>
        </w:rPr>
      </w:pPr>
      <w:r w:rsidRPr="00AB753C">
        <w:rPr>
          <w:rFonts w:ascii="Times New Roman" w:hAnsi="Times New Roman" w:cs="Times New Roman"/>
        </w:rPr>
        <w:t>Tell me about any activities/courses/groups that you have attended since the Life Rooms reopened. What was that like for you as a participant?</w:t>
      </w:r>
    </w:p>
    <w:p w14:paraId="794E4A0C" w14:textId="77777777" w:rsidR="00224687" w:rsidRPr="00AB753C" w:rsidRDefault="00224687" w:rsidP="00224687">
      <w:pPr>
        <w:rPr>
          <w:rFonts w:ascii="Times New Roman" w:hAnsi="Times New Roman" w:cs="Times New Roman"/>
        </w:rPr>
      </w:pPr>
    </w:p>
    <w:p w14:paraId="4B7BA113" w14:textId="77777777" w:rsidR="00224687" w:rsidRPr="00AB753C" w:rsidRDefault="00224687" w:rsidP="00224687">
      <w:pPr>
        <w:rPr>
          <w:rFonts w:ascii="Times New Roman" w:hAnsi="Times New Roman" w:cs="Times New Roman"/>
          <w:color w:val="000000" w:themeColor="text1"/>
        </w:rPr>
      </w:pPr>
      <w:r w:rsidRPr="00AB753C">
        <w:rPr>
          <w:rFonts w:ascii="Times New Roman" w:hAnsi="Times New Roman" w:cs="Times New Roman"/>
          <w:color w:val="000000" w:themeColor="text1"/>
        </w:rPr>
        <w:t>Why did you decide to attend this course or group (or these courses/groups)? / What motivated you to participate?</w:t>
      </w:r>
    </w:p>
    <w:p w14:paraId="49DCDDFD" w14:textId="77777777" w:rsidR="00792CAE" w:rsidRPr="00AB753C" w:rsidRDefault="00792CAE" w:rsidP="00224687">
      <w:pPr>
        <w:rPr>
          <w:rFonts w:ascii="Times New Roman" w:hAnsi="Times New Roman" w:cs="Times New Roman"/>
          <w:color w:val="000000" w:themeColor="text1"/>
        </w:rPr>
      </w:pPr>
    </w:p>
    <w:p w14:paraId="60DF3356" w14:textId="0D928AA0" w:rsidR="00224687" w:rsidRPr="00AB753C" w:rsidRDefault="00792CAE" w:rsidP="00224687">
      <w:pPr>
        <w:rPr>
          <w:rFonts w:ascii="Times New Roman" w:hAnsi="Times New Roman" w:cs="Times New Roman"/>
          <w:color w:val="000000" w:themeColor="text1"/>
        </w:rPr>
      </w:pPr>
      <w:r w:rsidRPr="00AB753C">
        <w:rPr>
          <w:rFonts w:ascii="Times New Roman" w:hAnsi="Times New Roman" w:cs="Times New Roman"/>
          <w:color w:val="000000" w:themeColor="text1"/>
        </w:rPr>
        <w:t>Which activities have you been most pleased to return to?</w:t>
      </w:r>
    </w:p>
    <w:p w14:paraId="742DA9CB" w14:textId="77777777" w:rsidR="00792CAE" w:rsidRPr="00AB753C" w:rsidRDefault="00792CAE" w:rsidP="00224687">
      <w:pPr>
        <w:rPr>
          <w:rFonts w:ascii="Times New Roman" w:hAnsi="Times New Roman" w:cs="Times New Roman"/>
          <w:color w:val="000000" w:themeColor="text1"/>
        </w:rPr>
      </w:pPr>
    </w:p>
    <w:p w14:paraId="6DC1577C" w14:textId="393CFFCA" w:rsidR="00224687" w:rsidRPr="00AB753C" w:rsidRDefault="00224687" w:rsidP="00224687">
      <w:pPr>
        <w:rPr>
          <w:rFonts w:ascii="Times New Roman" w:hAnsi="Times New Roman" w:cs="Times New Roman"/>
          <w:color w:val="000000" w:themeColor="text1"/>
        </w:rPr>
      </w:pPr>
      <w:r w:rsidRPr="00AB753C">
        <w:rPr>
          <w:rFonts w:ascii="Times New Roman" w:hAnsi="Times New Roman" w:cs="Times New Roman"/>
          <w:color w:val="000000" w:themeColor="text1"/>
        </w:rPr>
        <w:t>What do you enjoy about engaging in this activity/course? What benefits would you say you derive from it? /</w:t>
      </w:r>
      <w:r w:rsidR="00792CAE" w:rsidRPr="00AB753C">
        <w:rPr>
          <w:rFonts w:ascii="Times New Roman" w:hAnsi="Times New Roman" w:cs="Times New Roman"/>
          <w:color w:val="000000" w:themeColor="text1"/>
        </w:rPr>
        <w:t xml:space="preserve"> </w:t>
      </w:r>
      <w:r w:rsidRPr="00AB753C">
        <w:rPr>
          <w:rFonts w:ascii="Times New Roman" w:hAnsi="Times New Roman" w:cs="Times New Roman"/>
          <w:color w:val="000000" w:themeColor="text1"/>
        </w:rPr>
        <w:t>What do you like about attending these activities in-person?</w:t>
      </w:r>
    </w:p>
    <w:p w14:paraId="2D4629CF" w14:textId="77777777" w:rsidR="00224687" w:rsidRPr="00AB753C" w:rsidRDefault="00224687" w:rsidP="00224687">
      <w:pPr>
        <w:rPr>
          <w:rFonts w:ascii="Times New Roman" w:hAnsi="Times New Roman" w:cs="Times New Roman"/>
          <w:color w:val="000000" w:themeColor="text1"/>
        </w:rPr>
      </w:pPr>
    </w:p>
    <w:p w14:paraId="25A1A54E" w14:textId="4D6E8420" w:rsidR="00224687" w:rsidRPr="00AB753C" w:rsidRDefault="00635001" w:rsidP="00792CAE">
      <w:pPr>
        <w:rPr>
          <w:rFonts w:ascii="Times New Roman" w:hAnsi="Times New Roman" w:cs="Times New Roman"/>
          <w:color w:val="000000" w:themeColor="text1"/>
        </w:rPr>
      </w:pPr>
      <w:r w:rsidRPr="00AB753C">
        <w:rPr>
          <w:rFonts w:ascii="Times New Roman" w:hAnsi="Times New Roman" w:cs="Times New Roman"/>
          <w:color w:val="000000" w:themeColor="text1"/>
        </w:rPr>
        <w:t xml:space="preserve">Has participating again in in-person activities/courses/groups had an impact on your wellbeing? / </w:t>
      </w:r>
      <w:r w:rsidR="00224687" w:rsidRPr="00AB753C">
        <w:rPr>
          <w:rFonts w:ascii="Times New Roman" w:hAnsi="Times New Roman" w:cs="Times New Roman"/>
          <w:color w:val="000000" w:themeColor="text1"/>
        </w:rPr>
        <w:t>What impact has the return to in-person provision had on your wellbeing?</w:t>
      </w:r>
    </w:p>
    <w:p w14:paraId="454F696B" w14:textId="77777777" w:rsidR="00224687" w:rsidRPr="00AB753C" w:rsidRDefault="00224687" w:rsidP="00224687">
      <w:pPr>
        <w:rPr>
          <w:rFonts w:ascii="Times New Roman" w:hAnsi="Times New Roman" w:cs="Times New Roman"/>
          <w:color w:val="000000" w:themeColor="text1"/>
        </w:rPr>
      </w:pPr>
    </w:p>
    <w:p w14:paraId="54E1521B" w14:textId="1B0FB157" w:rsidR="00735F17" w:rsidRPr="00AB753C" w:rsidRDefault="00735F17" w:rsidP="00224687">
      <w:pPr>
        <w:rPr>
          <w:rFonts w:ascii="Times New Roman" w:hAnsi="Times New Roman" w:cs="Times New Roman"/>
          <w:color w:val="000000" w:themeColor="text1"/>
        </w:rPr>
      </w:pPr>
      <w:r w:rsidRPr="00AB753C">
        <w:rPr>
          <w:rFonts w:ascii="Times New Roman" w:hAnsi="Times New Roman" w:cs="Times New Roman"/>
          <w:color w:val="000000" w:themeColor="text1"/>
        </w:rPr>
        <w:t>How does current in-person provision compare to in-person provision before the global pandemic? Are there any differences (e.g., social distancing measures)?</w:t>
      </w:r>
    </w:p>
    <w:p w14:paraId="2282F965" w14:textId="77777777" w:rsidR="00735F17" w:rsidRPr="00AB753C" w:rsidRDefault="00735F17" w:rsidP="00224687">
      <w:pPr>
        <w:rPr>
          <w:rFonts w:ascii="Times New Roman" w:hAnsi="Times New Roman" w:cs="Times New Roman"/>
          <w:color w:val="000000" w:themeColor="text1"/>
        </w:rPr>
      </w:pPr>
    </w:p>
    <w:p w14:paraId="128BFDAC" w14:textId="6317C8E6" w:rsidR="00224687" w:rsidRPr="00AB753C" w:rsidRDefault="00224687" w:rsidP="00224687">
      <w:pPr>
        <w:rPr>
          <w:rFonts w:ascii="Times New Roman" w:hAnsi="Times New Roman" w:cs="Times New Roman"/>
          <w:color w:val="000000" w:themeColor="text1"/>
        </w:rPr>
      </w:pPr>
      <w:r w:rsidRPr="00AB753C">
        <w:rPr>
          <w:rFonts w:ascii="Times New Roman" w:hAnsi="Times New Roman" w:cs="Times New Roman"/>
          <w:color w:val="000000" w:themeColor="text1"/>
        </w:rPr>
        <w:t>Is there anything you would like to change? Any improvements or suggestions?</w:t>
      </w:r>
    </w:p>
    <w:p w14:paraId="1F8F741F" w14:textId="77777777" w:rsidR="00224687" w:rsidRPr="00AB753C" w:rsidRDefault="00224687" w:rsidP="00224687">
      <w:pPr>
        <w:rPr>
          <w:rFonts w:ascii="Times New Roman" w:hAnsi="Times New Roman" w:cs="Times New Roman"/>
          <w:color w:val="000000" w:themeColor="text1"/>
        </w:rPr>
      </w:pPr>
    </w:p>
    <w:p w14:paraId="5D668B6C" w14:textId="77777777" w:rsidR="00224687" w:rsidRPr="00AB753C" w:rsidRDefault="00224687" w:rsidP="0022468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753C">
        <w:rPr>
          <w:rFonts w:ascii="Times New Roman" w:hAnsi="Times New Roman" w:cs="Times New Roman"/>
          <w:b/>
          <w:bCs/>
          <w:color w:val="000000" w:themeColor="text1"/>
        </w:rPr>
        <w:t>Online provision</w:t>
      </w:r>
    </w:p>
    <w:p w14:paraId="41FF96FC" w14:textId="3B4323F1" w:rsidR="00224687" w:rsidRPr="00AB753C" w:rsidRDefault="00224687" w:rsidP="00224687">
      <w:pPr>
        <w:rPr>
          <w:rFonts w:ascii="Times New Roman" w:hAnsi="Times New Roman" w:cs="Times New Roman"/>
        </w:rPr>
      </w:pPr>
      <w:r w:rsidRPr="00AB753C">
        <w:rPr>
          <w:rFonts w:ascii="Times New Roman" w:hAnsi="Times New Roman" w:cs="Times New Roman"/>
        </w:rPr>
        <w:t xml:space="preserve">Tell me about any online activities/courses/groups that you have attended </w:t>
      </w:r>
      <w:r w:rsidR="00792CAE" w:rsidRPr="00AB753C">
        <w:rPr>
          <w:rFonts w:ascii="Times New Roman" w:hAnsi="Times New Roman" w:cs="Times New Roman"/>
        </w:rPr>
        <w:t>at the Life Rooms</w:t>
      </w:r>
      <w:r w:rsidR="00B545AA" w:rsidRPr="00AB753C">
        <w:rPr>
          <w:rFonts w:ascii="Times New Roman" w:hAnsi="Times New Roman" w:cs="Times New Roman"/>
        </w:rPr>
        <w:t xml:space="preserve"> (since the launch of the Life Rooms online in October 2020)</w:t>
      </w:r>
      <w:r w:rsidRPr="00AB753C">
        <w:rPr>
          <w:rFonts w:ascii="Times New Roman" w:hAnsi="Times New Roman" w:cs="Times New Roman"/>
        </w:rPr>
        <w:t xml:space="preserve">. What was that like for you as a participant? </w:t>
      </w:r>
    </w:p>
    <w:p w14:paraId="5E751452" w14:textId="77777777" w:rsidR="00224687" w:rsidRPr="00AB753C" w:rsidRDefault="00224687" w:rsidP="00224687">
      <w:pPr>
        <w:rPr>
          <w:rFonts w:ascii="Times New Roman" w:hAnsi="Times New Roman" w:cs="Times New Roman"/>
          <w:color w:val="000000" w:themeColor="text1"/>
        </w:rPr>
      </w:pPr>
    </w:p>
    <w:p w14:paraId="4C9975B7" w14:textId="23CFA827" w:rsidR="00224687" w:rsidRPr="00AB753C" w:rsidRDefault="00224687" w:rsidP="00224687">
      <w:pPr>
        <w:rPr>
          <w:rFonts w:ascii="Times New Roman" w:hAnsi="Times New Roman" w:cs="Times New Roman"/>
        </w:rPr>
      </w:pPr>
      <w:r w:rsidRPr="00AB753C">
        <w:rPr>
          <w:rFonts w:ascii="Times New Roman" w:hAnsi="Times New Roman" w:cs="Times New Roman"/>
        </w:rPr>
        <w:t>Has participating in online activities/courses/groups had an impact on your wellbeing?</w:t>
      </w:r>
    </w:p>
    <w:p w14:paraId="3645C4D9" w14:textId="77777777" w:rsidR="00224687" w:rsidRPr="00AB753C" w:rsidRDefault="00224687" w:rsidP="00224687">
      <w:pPr>
        <w:rPr>
          <w:rFonts w:ascii="Times New Roman" w:hAnsi="Times New Roman" w:cs="Times New Roman"/>
          <w:color w:val="000000" w:themeColor="text1"/>
        </w:rPr>
      </w:pPr>
    </w:p>
    <w:p w14:paraId="2D9D8ABB" w14:textId="77777777" w:rsidR="00224687" w:rsidRPr="00AB753C" w:rsidRDefault="00224687" w:rsidP="00224687">
      <w:pPr>
        <w:rPr>
          <w:rFonts w:ascii="Times New Roman" w:hAnsi="Times New Roman" w:cs="Times New Roman"/>
        </w:rPr>
      </w:pPr>
      <w:r w:rsidRPr="00AB753C">
        <w:rPr>
          <w:rFonts w:ascii="Times New Roman" w:hAnsi="Times New Roman" w:cs="Times New Roman"/>
        </w:rPr>
        <w:t xml:space="preserve">What do you like about online activities/courses/groups? / What works well online? </w:t>
      </w:r>
    </w:p>
    <w:p w14:paraId="0FDFEFDE" w14:textId="77777777" w:rsidR="00224687" w:rsidRPr="00AB753C" w:rsidRDefault="00224687" w:rsidP="00224687">
      <w:pPr>
        <w:rPr>
          <w:rFonts w:ascii="Times New Roman" w:hAnsi="Times New Roman" w:cs="Times New Roman"/>
        </w:rPr>
      </w:pPr>
    </w:p>
    <w:p w14:paraId="1D01D983" w14:textId="77777777" w:rsidR="00224687" w:rsidRPr="00AB753C" w:rsidRDefault="00224687" w:rsidP="00224687">
      <w:pPr>
        <w:rPr>
          <w:rFonts w:ascii="Times New Roman" w:hAnsi="Times New Roman" w:cs="Times New Roman"/>
        </w:rPr>
      </w:pPr>
      <w:r w:rsidRPr="00AB753C">
        <w:rPr>
          <w:rFonts w:ascii="Times New Roman" w:hAnsi="Times New Roman" w:cs="Times New Roman"/>
        </w:rPr>
        <w:t xml:space="preserve">What do you not like about online activities/courses/groups? / What doesn’t work well online? </w:t>
      </w:r>
    </w:p>
    <w:p w14:paraId="6B024377" w14:textId="76819F78" w:rsidR="00224687" w:rsidRPr="00AB753C" w:rsidRDefault="00224687" w:rsidP="00224687">
      <w:pPr>
        <w:rPr>
          <w:rFonts w:ascii="Times New Roman" w:hAnsi="Times New Roman" w:cs="Times New Roman"/>
          <w:color w:val="000000" w:themeColor="text1"/>
        </w:rPr>
      </w:pPr>
    </w:p>
    <w:p w14:paraId="65CFC790" w14:textId="3BBB5529" w:rsidR="00B545AA" w:rsidRPr="00AB753C" w:rsidRDefault="00B545AA" w:rsidP="00B545AA">
      <w:pPr>
        <w:rPr>
          <w:rFonts w:ascii="Times New Roman" w:hAnsi="Times New Roman" w:cs="Times New Roman"/>
          <w:color w:val="000000" w:themeColor="text1"/>
        </w:rPr>
      </w:pPr>
      <w:r w:rsidRPr="00AB753C">
        <w:rPr>
          <w:rFonts w:ascii="Times New Roman" w:hAnsi="Times New Roman" w:cs="Times New Roman"/>
          <w:color w:val="000000" w:themeColor="text1"/>
        </w:rPr>
        <w:t>H</w:t>
      </w:r>
      <w:r w:rsidRPr="00AB753C">
        <w:rPr>
          <w:rFonts w:ascii="Times New Roman" w:hAnsi="Times New Roman" w:cs="Times New Roman"/>
        </w:rPr>
        <w:t>ow does face-to-face provision compare to online provision? Which do you prefer and why?</w:t>
      </w:r>
    </w:p>
    <w:p w14:paraId="62305C40" w14:textId="77777777" w:rsidR="00B545AA" w:rsidRPr="00AB753C" w:rsidRDefault="00B545AA" w:rsidP="00224687">
      <w:pPr>
        <w:rPr>
          <w:rFonts w:ascii="Times New Roman" w:hAnsi="Times New Roman" w:cs="Times New Roman"/>
          <w:color w:val="000000" w:themeColor="text1"/>
        </w:rPr>
      </w:pPr>
    </w:p>
    <w:p w14:paraId="086C2A3E" w14:textId="50864C4E" w:rsidR="00ED3803" w:rsidRPr="00AB753C" w:rsidRDefault="00224687" w:rsidP="00224687">
      <w:pPr>
        <w:rPr>
          <w:rFonts w:ascii="Times New Roman" w:hAnsi="Times New Roman" w:cs="Times New Roman"/>
        </w:rPr>
      </w:pPr>
      <w:r w:rsidRPr="00AB753C">
        <w:rPr>
          <w:rFonts w:ascii="Times New Roman" w:hAnsi="Times New Roman" w:cs="Times New Roman"/>
        </w:rPr>
        <w:t>Now the Life Rooms has reopened, will you continue attending online courses/arts activities online?</w:t>
      </w:r>
    </w:p>
    <w:p w14:paraId="03767422" w14:textId="77777777" w:rsidR="00ED3803" w:rsidRPr="00AB753C" w:rsidRDefault="00ED3803">
      <w:pPr>
        <w:rPr>
          <w:rFonts w:ascii="Times New Roman" w:hAnsi="Times New Roman" w:cs="Times New Roman"/>
        </w:rPr>
      </w:pPr>
    </w:p>
    <w:p w14:paraId="6A1043C4" w14:textId="77777777" w:rsidR="00ED3803" w:rsidRPr="00AB753C" w:rsidRDefault="00ED3803" w:rsidP="00ED3803">
      <w:pPr>
        <w:rPr>
          <w:rFonts w:ascii="Times New Roman" w:hAnsi="Times New Roman" w:cs="Times New Roman"/>
        </w:rPr>
      </w:pPr>
      <w:r w:rsidRPr="00AB753C">
        <w:rPr>
          <w:rFonts w:ascii="Times New Roman" w:hAnsi="Times New Roman" w:cs="Times New Roman"/>
        </w:rPr>
        <w:t>Do you have any additional comments?</w:t>
      </w:r>
    </w:p>
    <w:p w14:paraId="6A673798" w14:textId="59D61EE3" w:rsidR="0088783D" w:rsidRPr="00AB753C" w:rsidRDefault="0088783D">
      <w:pPr>
        <w:rPr>
          <w:rFonts w:ascii="Times New Roman" w:hAnsi="Times New Roman" w:cs="Times New Roman"/>
          <w:b/>
        </w:rPr>
      </w:pPr>
    </w:p>
    <w:sectPr w:rsidR="0088783D" w:rsidRPr="00AB753C" w:rsidSect="000A52CB">
      <w:head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9108B" w14:textId="77777777" w:rsidR="00CE67B3" w:rsidRDefault="00CE67B3" w:rsidP="00A542F8">
      <w:r>
        <w:separator/>
      </w:r>
    </w:p>
  </w:endnote>
  <w:endnote w:type="continuationSeparator" w:id="0">
    <w:p w14:paraId="67F0FE7A" w14:textId="77777777" w:rsidR="00CE67B3" w:rsidRDefault="00CE67B3" w:rsidP="00A54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8DD13" w14:textId="77777777" w:rsidR="00CE67B3" w:rsidRDefault="00CE67B3" w:rsidP="00A542F8">
      <w:r>
        <w:separator/>
      </w:r>
    </w:p>
  </w:footnote>
  <w:footnote w:type="continuationSeparator" w:id="0">
    <w:p w14:paraId="63D79066" w14:textId="77777777" w:rsidR="00CE67B3" w:rsidRDefault="00CE67B3" w:rsidP="00A542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E887F" w14:textId="63EC8317" w:rsidR="00A542F8" w:rsidRPr="00DE5C57" w:rsidRDefault="00A542F8" w:rsidP="00A542F8">
    <w:pPr>
      <w:pStyle w:val="Header"/>
      <w:rPr>
        <w:sz w:val="20"/>
      </w:rPr>
    </w:pPr>
    <w:r w:rsidRPr="00DE5C57">
      <w:rPr>
        <w:noProof/>
        <w:sz w:val="20"/>
        <w:lang w:val="en-US"/>
      </w:rPr>
      <w:drawing>
        <wp:anchor distT="0" distB="0" distL="114300" distR="114300" simplePos="0" relativeHeight="251659264" behindDoc="0" locked="0" layoutInCell="1" allowOverlap="1" wp14:anchorId="2CA72497" wp14:editId="6B4BAF96">
          <wp:simplePos x="0" y="0"/>
          <wp:positionH relativeFrom="margin">
            <wp:posOffset>1903095</wp:posOffset>
          </wp:positionH>
          <wp:positionV relativeFrom="paragraph">
            <wp:posOffset>-165100</wp:posOffset>
          </wp:positionV>
          <wp:extent cx="1611092" cy="694690"/>
          <wp:effectExtent l="0" t="0" r="0" b="0"/>
          <wp:wrapNone/>
          <wp:docPr id="1" name="Picture 1" descr="University of Liverpool Logo Medium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University of Liverpool Logo Medium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11092" cy="6946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sz w:val="20"/>
      </w:rPr>
      <w:t xml:space="preserve">                                             </w:t>
    </w:r>
    <w:r w:rsidR="00735F17">
      <w:rPr>
        <w:sz w:val="20"/>
      </w:rPr>
      <w:tab/>
    </w:r>
    <w:r w:rsidRPr="00A542F8">
      <w:rPr>
        <w:rFonts w:ascii="Calibri" w:hAnsi="Calibri"/>
        <w:sz w:val="18"/>
      </w:rPr>
      <w:t xml:space="preserve">                                                </w:t>
    </w:r>
  </w:p>
  <w:p w14:paraId="57CB0C96" w14:textId="77777777" w:rsidR="00A542F8" w:rsidRDefault="00A542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968"/>
    <w:rsid w:val="00092DC0"/>
    <w:rsid w:val="000A52CB"/>
    <w:rsid w:val="0012334C"/>
    <w:rsid w:val="00214B55"/>
    <w:rsid w:val="00224687"/>
    <w:rsid w:val="002405A7"/>
    <w:rsid w:val="002C52D2"/>
    <w:rsid w:val="003003A7"/>
    <w:rsid w:val="00322754"/>
    <w:rsid w:val="003827E8"/>
    <w:rsid w:val="004C338D"/>
    <w:rsid w:val="005068D2"/>
    <w:rsid w:val="0052320D"/>
    <w:rsid w:val="00580F64"/>
    <w:rsid w:val="00635001"/>
    <w:rsid w:val="00735F17"/>
    <w:rsid w:val="00746968"/>
    <w:rsid w:val="00792CAE"/>
    <w:rsid w:val="007A7FA0"/>
    <w:rsid w:val="007C3F92"/>
    <w:rsid w:val="0088783D"/>
    <w:rsid w:val="00A432D6"/>
    <w:rsid w:val="00A542F8"/>
    <w:rsid w:val="00AB753C"/>
    <w:rsid w:val="00B545AA"/>
    <w:rsid w:val="00BB75B2"/>
    <w:rsid w:val="00C5564F"/>
    <w:rsid w:val="00C84A9F"/>
    <w:rsid w:val="00CA7D67"/>
    <w:rsid w:val="00CE67B3"/>
    <w:rsid w:val="00D02ACE"/>
    <w:rsid w:val="00DB5B84"/>
    <w:rsid w:val="00E521A1"/>
    <w:rsid w:val="00ED3803"/>
    <w:rsid w:val="00F7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0E947F"/>
  <w14:defaultImageDpi w14:val="300"/>
  <w15:docId w15:val="{CCE2A206-6B6F-DD44-83F3-B1156657B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2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42F8"/>
  </w:style>
  <w:style w:type="paragraph" w:styleId="Footer">
    <w:name w:val="footer"/>
    <w:basedOn w:val="Normal"/>
    <w:link w:val="FooterChar"/>
    <w:uiPriority w:val="99"/>
    <w:unhideWhenUsed/>
    <w:rsid w:val="00A542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2F8"/>
  </w:style>
  <w:style w:type="paragraph" w:styleId="BalloonText">
    <w:name w:val="Balloon Text"/>
    <w:basedOn w:val="Normal"/>
    <w:link w:val="BalloonTextChar"/>
    <w:uiPriority w:val="99"/>
    <w:semiHidden/>
    <w:unhideWhenUsed/>
    <w:rsid w:val="00A542F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2F8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University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Worsley</dc:creator>
  <cp:keywords/>
  <dc:description/>
  <cp:lastModifiedBy>Worsley, Joanne [jworsley]</cp:lastModifiedBy>
  <cp:revision>3</cp:revision>
  <dcterms:created xsi:type="dcterms:W3CDTF">2022-09-12T09:54:00Z</dcterms:created>
  <dcterms:modified xsi:type="dcterms:W3CDTF">2022-09-12T10:05:00Z</dcterms:modified>
</cp:coreProperties>
</file>